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C509D8" w14:textId="77777777" w:rsidR="00047BCE" w:rsidRPr="00047BCE" w:rsidRDefault="00047BCE" w:rsidP="00047BCE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47BCE">
        <w:rPr>
          <w:rFonts w:ascii="Times New Roman" w:eastAsia="Calibri" w:hAnsi="Times New Roman" w:cs="Times New Roman"/>
          <w:b/>
          <w:sz w:val="20"/>
          <w:szCs w:val="20"/>
          <w:lang w:val="en-US"/>
        </w:rPr>
        <w:t>Additional file 1</w:t>
      </w:r>
      <w:r w:rsidRPr="00047BC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List of viruses, including sequence accession numbers, </w:t>
      </w:r>
      <w:r w:rsidR="00F61AA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used </w:t>
      </w:r>
      <w:r w:rsidRPr="00047BCE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in this study. </w:t>
      </w:r>
    </w:p>
    <w:tbl>
      <w:tblPr>
        <w:tblStyle w:val="Tabellenraster"/>
        <w:tblW w:w="13178" w:type="dxa"/>
        <w:tblLayout w:type="fixed"/>
        <w:tblLook w:val="04A0" w:firstRow="1" w:lastRow="0" w:firstColumn="1" w:lastColumn="0" w:noHBand="0" w:noVBand="1"/>
      </w:tblPr>
      <w:tblGrid>
        <w:gridCol w:w="562"/>
        <w:gridCol w:w="3119"/>
        <w:gridCol w:w="992"/>
        <w:gridCol w:w="1701"/>
        <w:gridCol w:w="1276"/>
        <w:gridCol w:w="709"/>
        <w:gridCol w:w="709"/>
        <w:gridCol w:w="708"/>
        <w:gridCol w:w="684"/>
        <w:gridCol w:w="675"/>
        <w:gridCol w:w="626"/>
        <w:gridCol w:w="709"/>
        <w:gridCol w:w="708"/>
      </w:tblGrid>
      <w:tr w:rsidR="006911DE" w:rsidRPr="00F100A0" w14:paraId="05B5F940" w14:textId="77777777" w:rsidTr="005536C1">
        <w:trPr>
          <w:trHeight w:val="259"/>
        </w:trPr>
        <w:tc>
          <w:tcPr>
            <w:tcW w:w="562" w:type="dxa"/>
            <w:vMerge w:val="restart"/>
          </w:tcPr>
          <w:p w14:paraId="3617781A" w14:textId="77777777" w:rsidR="006911DE" w:rsidRPr="00047BCE" w:rsidRDefault="006911DE" w:rsidP="00047BC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 w:val="restart"/>
          </w:tcPr>
          <w:p w14:paraId="3D674A5C" w14:textId="77777777" w:rsidR="006911DE" w:rsidRPr="00047BCE" w:rsidRDefault="006911DE" w:rsidP="00F61AA8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Strains/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i</w:t>
            </w:r>
            <w:r w:rsidRPr="00047BC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solates</w:t>
            </w:r>
          </w:p>
        </w:tc>
        <w:tc>
          <w:tcPr>
            <w:tcW w:w="992" w:type="dxa"/>
            <w:vMerge w:val="restart"/>
          </w:tcPr>
          <w:p w14:paraId="3E9C838A" w14:textId="77777777" w:rsidR="006911DE" w:rsidRPr="00047BCE" w:rsidRDefault="006911DE" w:rsidP="00047BC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Short form</w:t>
            </w:r>
          </w:p>
        </w:tc>
        <w:tc>
          <w:tcPr>
            <w:tcW w:w="2977" w:type="dxa"/>
            <w:gridSpan w:val="2"/>
          </w:tcPr>
          <w:p w14:paraId="27CD4C7F" w14:textId="2A20F70F" w:rsidR="006911DE" w:rsidRPr="00047BCE" w:rsidRDefault="006911DE" w:rsidP="00047BC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C0F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Deduced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HACS </w:t>
            </w:r>
            <w:r w:rsidRPr="009C0F1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5528" w:type="dxa"/>
            <w:gridSpan w:val="8"/>
          </w:tcPr>
          <w:p w14:paraId="156F0FFD" w14:textId="218FE191" w:rsidR="006911DE" w:rsidRPr="00047BCE" w:rsidRDefault="006911DE" w:rsidP="00047BC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Accession number (</w:t>
            </w:r>
            <w:proofErr w:type="spellStart"/>
            <w:r w:rsidRPr="00047BC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EpiFlu</w:t>
            </w:r>
            <w:proofErr w:type="spellEnd"/>
            <w:r w:rsidRPr="00047BC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database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;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GenBank</w:t>
            </w:r>
            <w:proofErr w:type="spellEnd"/>
            <w:r w:rsidRPr="00047BCE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  <w:p w14:paraId="60C521FE" w14:textId="77777777" w:rsidR="006911DE" w:rsidRPr="00047BCE" w:rsidRDefault="006911DE" w:rsidP="00047BC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6911DE" w:rsidRPr="00047BCE" w14:paraId="776B5AAB" w14:textId="77777777" w:rsidTr="002D2480">
        <w:trPr>
          <w:trHeight w:val="259"/>
        </w:trPr>
        <w:tc>
          <w:tcPr>
            <w:tcW w:w="562" w:type="dxa"/>
            <w:vMerge/>
          </w:tcPr>
          <w:p w14:paraId="3127B5E9" w14:textId="77777777" w:rsidR="006911DE" w:rsidRPr="00047BCE" w:rsidRDefault="006911DE" w:rsidP="002D248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</w:tcPr>
          <w:p w14:paraId="5B7A852F" w14:textId="77777777" w:rsidR="006911DE" w:rsidRPr="00047BCE" w:rsidRDefault="006911DE" w:rsidP="002D248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0654383D" w14:textId="77777777" w:rsidR="006911DE" w:rsidRPr="00047BCE" w:rsidRDefault="006911DE" w:rsidP="002D248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49657DD" w14:textId="31A67706" w:rsidR="006911DE" w:rsidRPr="00047BCE" w:rsidRDefault="006911DE" w:rsidP="002D248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tif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="00A4272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</w:t>
            </w:r>
            <w:r w:rsidRPr="009C0F1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</w:t>
            </w:r>
            <w:r w:rsidR="00A4272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C0F1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</w:t>
            </w:r>
            <w:proofErr w:type="spellEnd"/>
            <w:r w:rsidRPr="009C0F1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-P1</w:t>
            </w:r>
          </w:p>
        </w:tc>
        <w:tc>
          <w:tcPr>
            <w:tcW w:w="1276" w:type="dxa"/>
          </w:tcPr>
          <w:p w14:paraId="34464AD7" w14:textId="33789A7A" w:rsidR="006911DE" w:rsidRPr="00047BCE" w:rsidRDefault="006911DE" w:rsidP="002D248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062E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otif type</w:t>
            </w:r>
          </w:p>
        </w:tc>
        <w:tc>
          <w:tcPr>
            <w:tcW w:w="709" w:type="dxa"/>
          </w:tcPr>
          <w:p w14:paraId="67FE3FAB" w14:textId="09FC6F4B" w:rsidR="006911DE" w:rsidRPr="00047BCE" w:rsidRDefault="006911DE" w:rsidP="002D248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B2</w:t>
            </w:r>
          </w:p>
        </w:tc>
        <w:tc>
          <w:tcPr>
            <w:tcW w:w="709" w:type="dxa"/>
          </w:tcPr>
          <w:p w14:paraId="1FDD7637" w14:textId="77777777" w:rsidR="006911DE" w:rsidRPr="00047BCE" w:rsidRDefault="006911DE" w:rsidP="002D2480">
            <w:pPr>
              <w:ind w:right="-25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B1</w:t>
            </w:r>
          </w:p>
        </w:tc>
        <w:tc>
          <w:tcPr>
            <w:tcW w:w="708" w:type="dxa"/>
          </w:tcPr>
          <w:p w14:paraId="0E0CCF76" w14:textId="77777777" w:rsidR="006911DE" w:rsidRPr="00047BCE" w:rsidRDefault="006911DE" w:rsidP="002D248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</w:t>
            </w:r>
          </w:p>
        </w:tc>
        <w:tc>
          <w:tcPr>
            <w:tcW w:w="684" w:type="dxa"/>
          </w:tcPr>
          <w:p w14:paraId="1C7F8D2E" w14:textId="77777777" w:rsidR="006911DE" w:rsidRPr="00047BCE" w:rsidRDefault="006911DE" w:rsidP="002D248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A</w:t>
            </w:r>
          </w:p>
        </w:tc>
        <w:tc>
          <w:tcPr>
            <w:tcW w:w="675" w:type="dxa"/>
          </w:tcPr>
          <w:p w14:paraId="6457D0BC" w14:textId="77777777" w:rsidR="006911DE" w:rsidRPr="00047BCE" w:rsidRDefault="006911DE" w:rsidP="002D248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P</w:t>
            </w:r>
          </w:p>
        </w:tc>
        <w:tc>
          <w:tcPr>
            <w:tcW w:w="626" w:type="dxa"/>
          </w:tcPr>
          <w:p w14:paraId="17EFB0E3" w14:textId="77777777" w:rsidR="006911DE" w:rsidRPr="00047BCE" w:rsidRDefault="006911DE" w:rsidP="002D248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709" w:type="dxa"/>
          </w:tcPr>
          <w:p w14:paraId="6161C037" w14:textId="77777777" w:rsidR="006911DE" w:rsidRPr="00047BCE" w:rsidRDefault="006911DE" w:rsidP="002D248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708" w:type="dxa"/>
          </w:tcPr>
          <w:p w14:paraId="7E17F051" w14:textId="77777777" w:rsidR="006911DE" w:rsidRPr="00047BCE" w:rsidRDefault="006911DE" w:rsidP="002D248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S</w:t>
            </w:r>
          </w:p>
        </w:tc>
      </w:tr>
      <w:tr w:rsidR="008549A2" w:rsidRPr="00047BCE" w14:paraId="1454137D" w14:textId="77777777" w:rsidTr="006911DE">
        <w:trPr>
          <w:trHeight w:val="441"/>
        </w:trPr>
        <w:tc>
          <w:tcPr>
            <w:tcW w:w="562" w:type="dxa"/>
          </w:tcPr>
          <w:p w14:paraId="6C824D13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119" w:type="dxa"/>
          </w:tcPr>
          <w:p w14:paraId="5DD3D4F3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/chicken/Bangladesh/AR11749/16 (H9N2)</w:t>
            </w:r>
          </w:p>
          <w:p w14:paraId="229D62A5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ADE0ACB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D_11749</w:t>
            </w:r>
          </w:p>
        </w:tc>
        <w:tc>
          <w:tcPr>
            <w:tcW w:w="1701" w:type="dxa"/>
            <w:vMerge w:val="restart"/>
            <w:vAlign w:val="center"/>
          </w:tcPr>
          <w:p w14:paraId="226C1B2C" w14:textId="004131C8" w:rsidR="008549A2" w:rsidRPr="00047BCE" w:rsidRDefault="008549A2" w:rsidP="008549A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PA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K</w:t>
            </w: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bookmarkStart w:id="0" w:name="_GoBack"/>
            <w:bookmarkEnd w:id="0"/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KR</w:t>
            </w:r>
          </w:p>
        </w:tc>
        <w:tc>
          <w:tcPr>
            <w:tcW w:w="1276" w:type="dxa"/>
            <w:vMerge w:val="restart"/>
            <w:vAlign w:val="center"/>
          </w:tcPr>
          <w:p w14:paraId="512799BD" w14:textId="6EE4004A" w:rsidR="008549A2" w:rsidRPr="008549A2" w:rsidRDefault="008549A2" w:rsidP="008549A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549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ibasic</w:t>
            </w:r>
          </w:p>
        </w:tc>
        <w:tc>
          <w:tcPr>
            <w:tcW w:w="709" w:type="dxa"/>
          </w:tcPr>
          <w:p w14:paraId="0350BFBA" w14:textId="07B1F599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17</w:t>
            </w:r>
          </w:p>
        </w:tc>
        <w:tc>
          <w:tcPr>
            <w:tcW w:w="709" w:type="dxa"/>
          </w:tcPr>
          <w:p w14:paraId="4BD7FBF7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18</w:t>
            </w:r>
          </w:p>
        </w:tc>
        <w:tc>
          <w:tcPr>
            <w:tcW w:w="708" w:type="dxa"/>
          </w:tcPr>
          <w:p w14:paraId="37EA11D1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19</w:t>
            </w:r>
          </w:p>
        </w:tc>
        <w:tc>
          <w:tcPr>
            <w:tcW w:w="684" w:type="dxa"/>
          </w:tcPr>
          <w:p w14:paraId="29BA5CAA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20</w:t>
            </w:r>
          </w:p>
        </w:tc>
        <w:tc>
          <w:tcPr>
            <w:tcW w:w="675" w:type="dxa"/>
          </w:tcPr>
          <w:p w14:paraId="6D81A226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21</w:t>
            </w:r>
          </w:p>
        </w:tc>
        <w:tc>
          <w:tcPr>
            <w:tcW w:w="626" w:type="dxa"/>
          </w:tcPr>
          <w:p w14:paraId="21367515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22</w:t>
            </w:r>
          </w:p>
        </w:tc>
        <w:tc>
          <w:tcPr>
            <w:tcW w:w="709" w:type="dxa"/>
          </w:tcPr>
          <w:p w14:paraId="4136620C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23</w:t>
            </w:r>
          </w:p>
        </w:tc>
        <w:tc>
          <w:tcPr>
            <w:tcW w:w="708" w:type="dxa"/>
          </w:tcPr>
          <w:p w14:paraId="5E5C41C5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24</w:t>
            </w:r>
          </w:p>
        </w:tc>
      </w:tr>
      <w:tr w:rsidR="008549A2" w:rsidRPr="00047BCE" w14:paraId="1D9F5DB6" w14:textId="77777777" w:rsidTr="006911DE">
        <w:trPr>
          <w:trHeight w:val="418"/>
        </w:trPr>
        <w:tc>
          <w:tcPr>
            <w:tcW w:w="562" w:type="dxa"/>
          </w:tcPr>
          <w:p w14:paraId="787C4B9E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119" w:type="dxa"/>
          </w:tcPr>
          <w:p w14:paraId="536DE8DA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/chicken/Bangladesh/AR11758/16 (H9N2)</w:t>
            </w:r>
          </w:p>
          <w:p w14:paraId="3A8AE829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DF9351F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D_11758</w:t>
            </w:r>
          </w:p>
        </w:tc>
        <w:tc>
          <w:tcPr>
            <w:tcW w:w="1701" w:type="dxa"/>
            <w:vMerge/>
          </w:tcPr>
          <w:p w14:paraId="4ED5BBB4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3440F3CA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C77EA5C" w14:textId="7741D979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25</w:t>
            </w:r>
          </w:p>
        </w:tc>
        <w:tc>
          <w:tcPr>
            <w:tcW w:w="709" w:type="dxa"/>
          </w:tcPr>
          <w:p w14:paraId="7F66AE40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26</w:t>
            </w:r>
          </w:p>
        </w:tc>
        <w:tc>
          <w:tcPr>
            <w:tcW w:w="708" w:type="dxa"/>
          </w:tcPr>
          <w:p w14:paraId="2137BD7F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27</w:t>
            </w:r>
          </w:p>
        </w:tc>
        <w:tc>
          <w:tcPr>
            <w:tcW w:w="684" w:type="dxa"/>
          </w:tcPr>
          <w:p w14:paraId="726D6882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28</w:t>
            </w:r>
          </w:p>
        </w:tc>
        <w:tc>
          <w:tcPr>
            <w:tcW w:w="675" w:type="dxa"/>
          </w:tcPr>
          <w:p w14:paraId="6A4F25FB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29</w:t>
            </w:r>
          </w:p>
        </w:tc>
        <w:tc>
          <w:tcPr>
            <w:tcW w:w="626" w:type="dxa"/>
          </w:tcPr>
          <w:p w14:paraId="7970F79B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30</w:t>
            </w:r>
          </w:p>
        </w:tc>
        <w:tc>
          <w:tcPr>
            <w:tcW w:w="709" w:type="dxa"/>
          </w:tcPr>
          <w:p w14:paraId="7DD7E4F3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31</w:t>
            </w:r>
          </w:p>
        </w:tc>
        <w:tc>
          <w:tcPr>
            <w:tcW w:w="708" w:type="dxa"/>
          </w:tcPr>
          <w:p w14:paraId="5E7730FE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32</w:t>
            </w:r>
          </w:p>
        </w:tc>
      </w:tr>
      <w:tr w:rsidR="008549A2" w:rsidRPr="00047BCE" w14:paraId="7958897E" w14:textId="77777777" w:rsidTr="006911DE">
        <w:trPr>
          <w:trHeight w:val="410"/>
        </w:trPr>
        <w:tc>
          <w:tcPr>
            <w:tcW w:w="562" w:type="dxa"/>
          </w:tcPr>
          <w:p w14:paraId="05DAD601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119" w:type="dxa"/>
          </w:tcPr>
          <w:p w14:paraId="37509165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/chicken/Bangladesh/AR11760/16 (H9N2)</w:t>
            </w:r>
          </w:p>
          <w:p w14:paraId="28E6AFE7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4F6ED16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D_11760</w:t>
            </w:r>
          </w:p>
        </w:tc>
        <w:tc>
          <w:tcPr>
            <w:tcW w:w="1701" w:type="dxa"/>
            <w:vMerge/>
          </w:tcPr>
          <w:p w14:paraId="1A47C5E1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258C03BB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FF2395C" w14:textId="3AD55789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33</w:t>
            </w:r>
          </w:p>
        </w:tc>
        <w:tc>
          <w:tcPr>
            <w:tcW w:w="709" w:type="dxa"/>
          </w:tcPr>
          <w:p w14:paraId="0A8F6C7F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34</w:t>
            </w:r>
          </w:p>
        </w:tc>
        <w:tc>
          <w:tcPr>
            <w:tcW w:w="708" w:type="dxa"/>
          </w:tcPr>
          <w:p w14:paraId="3B41F12B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35</w:t>
            </w:r>
          </w:p>
        </w:tc>
        <w:tc>
          <w:tcPr>
            <w:tcW w:w="684" w:type="dxa"/>
          </w:tcPr>
          <w:p w14:paraId="6BCDDED4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36</w:t>
            </w:r>
          </w:p>
        </w:tc>
        <w:tc>
          <w:tcPr>
            <w:tcW w:w="675" w:type="dxa"/>
          </w:tcPr>
          <w:p w14:paraId="53EA4D8C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37</w:t>
            </w:r>
          </w:p>
        </w:tc>
        <w:tc>
          <w:tcPr>
            <w:tcW w:w="626" w:type="dxa"/>
          </w:tcPr>
          <w:p w14:paraId="5EADC84D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38</w:t>
            </w:r>
          </w:p>
        </w:tc>
        <w:tc>
          <w:tcPr>
            <w:tcW w:w="709" w:type="dxa"/>
          </w:tcPr>
          <w:p w14:paraId="4BEA2703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39</w:t>
            </w:r>
          </w:p>
        </w:tc>
        <w:tc>
          <w:tcPr>
            <w:tcW w:w="708" w:type="dxa"/>
          </w:tcPr>
          <w:p w14:paraId="70E76D49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40</w:t>
            </w:r>
          </w:p>
        </w:tc>
      </w:tr>
      <w:tr w:rsidR="008549A2" w:rsidRPr="00047BCE" w14:paraId="364D8D90" w14:textId="77777777" w:rsidTr="006911DE">
        <w:trPr>
          <w:trHeight w:val="416"/>
        </w:trPr>
        <w:tc>
          <w:tcPr>
            <w:tcW w:w="562" w:type="dxa"/>
          </w:tcPr>
          <w:p w14:paraId="549FB044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119" w:type="dxa"/>
          </w:tcPr>
          <w:p w14:paraId="0D3A0689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/chicken/Bangladesh/AR11787/16 (H9N2)</w:t>
            </w:r>
          </w:p>
          <w:p w14:paraId="0619637B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70A1185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D_11787</w:t>
            </w:r>
          </w:p>
        </w:tc>
        <w:tc>
          <w:tcPr>
            <w:tcW w:w="1701" w:type="dxa"/>
            <w:vMerge/>
          </w:tcPr>
          <w:p w14:paraId="7CB4EC93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1AC25AF9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84ED8C1" w14:textId="0777D210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41</w:t>
            </w:r>
          </w:p>
        </w:tc>
        <w:tc>
          <w:tcPr>
            <w:tcW w:w="709" w:type="dxa"/>
          </w:tcPr>
          <w:p w14:paraId="03DE6239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42</w:t>
            </w:r>
          </w:p>
        </w:tc>
        <w:tc>
          <w:tcPr>
            <w:tcW w:w="708" w:type="dxa"/>
          </w:tcPr>
          <w:p w14:paraId="056ACCCC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43</w:t>
            </w:r>
          </w:p>
        </w:tc>
        <w:tc>
          <w:tcPr>
            <w:tcW w:w="684" w:type="dxa"/>
          </w:tcPr>
          <w:p w14:paraId="6D3F6867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44</w:t>
            </w:r>
          </w:p>
        </w:tc>
        <w:tc>
          <w:tcPr>
            <w:tcW w:w="675" w:type="dxa"/>
          </w:tcPr>
          <w:p w14:paraId="34951D65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45</w:t>
            </w:r>
          </w:p>
        </w:tc>
        <w:tc>
          <w:tcPr>
            <w:tcW w:w="626" w:type="dxa"/>
          </w:tcPr>
          <w:p w14:paraId="57958DC5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46</w:t>
            </w:r>
          </w:p>
        </w:tc>
        <w:tc>
          <w:tcPr>
            <w:tcW w:w="709" w:type="dxa"/>
          </w:tcPr>
          <w:p w14:paraId="1F6CB5DB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47</w:t>
            </w:r>
          </w:p>
        </w:tc>
        <w:tc>
          <w:tcPr>
            <w:tcW w:w="708" w:type="dxa"/>
          </w:tcPr>
          <w:p w14:paraId="28894CA1" w14:textId="77777777" w:rsidR="008549A2" w:rsidRPr="00047BCE" w:rsidRDefault="008549A2" w:rsidP="00047B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08548</w:t>
            </w:r>
          </w:p>
        </w:tc>
      </w:tr>
      <w:tr w:rsidR="008549A2" w:rsidRPr="00047BCE" w14:paraId="5A959AF0" w14:textId="77777777" w:rsidTr="006911DE">
        <w:trPr>
          <w:trHeight w:val="422"/>
        </w:trPr>
        <w:tc>
          <w:tcPr>
            <w:tcW w:w="562" w:type="dxa"/>
          </w:tcPr>
          <w:p w14:paraId="43016FD0" w14:textId="645C9DDC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119" w:type="dxa"/>
          </w:tcPr>
          <w:p w14:paraId="06AB8236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/chicken/India/AR117/18 (H9N2)</w:t>
            </w:r>
          </w:p>
          <w:p w14:paraId="292B4F43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D8C88DD" w14:textId="7CAEF368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_117</w:t>
            </w:r>
          </w:p>
        </w:tc>
        <w:tc>
          <w:tcPr>
            <w:tcW w:w="1701" w:type="dxa"/>
            <w:vMerge/>
          </w:tcPr>
          <w:p w14:paraId="136B8A16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1F9D34F4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D0528A3" w14:textId="5EBCD9E9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5330</w:t>
            </w:r>
          </w:p>
        </w:tc>
        <w:tc>
          <w:tcPr>
            <w:tcW w:w="709" w:type="dxa"/>
          </w:tcPr>
          <w:p w14:paraId="79F4F7A9" w14:textId="0E00A6AD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5457</w:t>
            </w:r>
          </w:p>
        </w:tc>
        <w:tc>
          <w:tcPr>
            <w:tcW w:w="708" w:type="dxa"/>
          </w:tcPr>
          <w:p w14:paraId="45CE17BD" w14:textId="4A06E4F5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5557</w:t>
            </w:r>
          </w:p>
        </w:tc>
        <w:tc>
          <w:tcPr>
            <w:tcW w:w="684" w:type="dxa"/>
          </w:tcPr>
          <w:p w14:paraId="0E71858E" w14:textId="058A67FE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5583</w:t>
            </w:r>
          </w:p>
        </w:tc>
        <w:tc>
          <w:tcPr>
            <w:tcW w:w="675" w:type="dxa"/>
          </w:tcPr>
          <w:p w14:paraId="341D4E89" w14:textId="29C43EB6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5700</w:t>
            </w:r>
          </w:p>
        </w:tc>
        <w:tc>
          <w:tcPr>
            <w:tcW w:w="626" w:type="dxa"/>
          </w:tcPr>
          <w:p w14:paraId="635AAF37" w14:textId="68A691E0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5734</w:t>
            </w:r>
          </w:p>
        </w:tc>
        <w:tc>
          <w:tcPr>
            <w:tcW w:w="709" w:type="dxa"/>
          </w:tcPr>
          <w:p w14:paraId="2900BBD4" w14:textId="59371C55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5809</w:t>
            </w:r>
          </w:p>
        </w:tc>
        <w:tc>
          <w:tcPr>
            <w:tcW w:w="708" w:type="dxa"/>
          </w:tcPr>
          <w:p w14:paraId="1C328E9B" w14:textId="3246E08A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5816</w:t>
            </w:r>
          </w:p>
        </w:tc>
      </w:tr>
      <w:tr w:rsidR="008549A2" w:rsidRPr="00047BCE" w14:paraId="598904F8" w14:textId="77777777" w:rsidTr="006911DE">
        <w:trPr>
          <w:trHeight w:val="414"/>
        </w:trPr>
        <w:tc>
          <w:tcPr>
            <w:tcW w:w="562" w:type="dxa"/>
          </w:tcPr>
          <w:p w14:paraId="4C6F1559" w14:textId="5020EC98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3119" w:type="dxa"/>
          </w:tcPr>
          <w:p w14:paraId="6BC4D95F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/chicken/India/AR3535/17 (H9N2)</w:t>
            </w:r>
          </w:p>
          <w:p w14:paraId="5C92D42B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7E2517D" w14:textId="79D3F4B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_3535</w:t>
            </w:r>
          </w:p>
        </w:tc>
        <w:tc>
          <w:tcPr>
            <w:tcW w:w="1701" w:type="dxa"/>
            <w:vMerge/>
          </w:tcPr>
          <w:p w14:paraId="105CD00D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53A63992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AFB6E62" w14:textId="535FFD33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5107</w:t>
            </w:r>
          </w:p>
        </w:tc>
        <w:tc>
          <w:tcPr>
            <w:tcW w:w="709" w:type="dxa"/>
          </w:tcPr>
          <w:p w14:paraId="0AC65F00" w14:textId="24817CF3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5218</w:t>
            </w:r>
          </w:p>
        </w:tc>
        <w:tc>
          <w:tcPr>
            <w:tcW w:w="708" w:type="dxa"/>
          </w:tcPr>
          <w:p w14:paraId="77373BB8" w14:textId="16A32D94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5221</w:t>
            </w:r>
          </w:p>
        </w:tc>
        <w:tc>
          <w:tcPr>
            <w:tcW w:w="684" w:type="dxa"/>
          </w:tcPr>
          <w:p w14:paraId="1CFAEEF1" w14:textId="0D183C31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5236</w:t>
            </w:r>
          </w:p>
        </w:tc>
        <w:tc>
          <w:tcPr>
            <w:tcW w:w="675" w:type="dxa"/>
          </w:tcPr>
          <w:p w14:paraId="61AD5902" w14:textId="75C9EAD4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5308</w:t>
            </w:r>
          </w:p>
        </w:tc>
        <w:tc>
          <w:tcPr>
            <w:tcW w:w="626" w:type="dxa"/>
          </w:tcPr>
          <w:p w14:paraId="523C8A2D" w14:textId="5E42CEB6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5317</w:t>
            </w:r>
          </w:p>
        </w:tc>
        <w:tc>
          <w:tcPr>
            <w:tcW w:w="709" w:type="dxa"/>
          </w:tcPr>
          <w:p w14:paraId="778DC220" w14:textId="4400F428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5318</w:t>
            </w:r>
          </w:p>
        </w:tc>
        <w:tc>
          <w:tcPr>
            <w:tcW w:w="708" w:type="dxa"/>
          </w:tcPr>
          <w:p w14:paraId="145D4767" w14:textId="73A38CC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5319</w:t>
            </w:r>
          </w:p>
        </w:tc>
      </w:tr>
      <w:tr w:rsidR="008549A2" w:rsidRPr="00047BCE" w14:paraId="27197386" w14:textId="77777777" w:rsidTr="006911DE">
        <w:trPr>
          <w:trHeight w:val="406"/>
        </w:trPr>
        <w:tc>
          <w:tcPr>
            <w:tcW w:w="562" w:type="dxa"/>
          </w:tcPr>
          <w:p w14:paraId="583C9551" w14:textId="0D15B8F6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119" w:type="dxa"/>
          </w:tcPr>
          <w:p w14:paraId="18AE8644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/chicken/India/AR118/18 (H9N2)</w:t>
            </w:r>
          </w:p>
          <w:p w14:paraId="587E2384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A25671A" w14:textId="7A61B099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_118</w:t>
            </w:r>
          </w:p>
        </w:tc>
        <w:tc>
          <w:tcPr>
            <w:tcW w:w="1701" w:type="dxa"/>
            <w:vMerge w:val="restart"/>
            <w:vAlign w:val="center"/>
          </w:tcPr>
          <w:p w14:paraId="398A2A8F" w14:textId="0E20DDC0" w:rsidR="008549A2" w:rsidRPr="00047BCE" w:rsidRDefault="008549A2" w:rsidP="008549A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PA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R</w:t>
            </w: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SS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R</w:t>
            </w:r>
          </w:p>
        </w:tc>
        <w:tc>
          <w:tcPr>
            <w:tcW w:w="1276" w:type="dxa"/>
            <w:vMerge w:val="restart"/>
            <w:vAlign w:val="center"/>
          </w:tcPr>
          <w:p w14:paraId="11703A1D" w14:textId="4038F5F8" w:rsidR="008549A2" w:rsidRPr="00047BCE" w:rsidRDefault="008549A2" w:rsidP="008549A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basic-1</w:t>
            </w:r>
          </w:p>
        </w:tc>
        <w:tc>
          <w:tcPr>
            <w:tcW w:w="709" w:type="dxa"/>
          </w:tcPr>
          <w:p w14:paraId="07F13CB8" w14:textId="10C0CBE1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5978</w:t>
            </w:r>
          </w:p>
        </w:tc>
        <w:tc>
          <w:tcPr>
            <w:tcW w:w="709" w:type="dxa"/>
          </w:tcPr>
          <w:p w14:paraId="4CB32474" w14:textId="4F5A389A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6168</w:t>
            </w:r>
          </w:p>
        </w:tc>
        <w:tc>
          <w:tcPr>
            <w:tcW w:w="708" w:type="dxa"/>
          </w:tcPr>
          <w:p w14:paraId="0F8A462B" w14:textId="533A38D2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6205</w:t>
            </w:r>
          </w:p>
        </w:tc>
        <w:tc>
          <w:tcPr>
            <w:tcW w:w="684" w:type="dxa"/>
          </w:tcPr>
          <w:p w14:paraId="46B292CC" w14:textId="7BA2B810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6230</w:t>
            </w:r>
          </w:p>
        </w:tc>
        <w:tc>
          <w:tcPr>
            <w:tcW w:w="675" w:type="dxa"/>
          </w:tcPr>
          <w:p w14:paraId="4BB67845" w14:textId="2C7C2D9B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6271</w:t>
            </w:r>
          </w:p>
        </w:tc>
        <w:tc>
          <w:tcPr>
            <w:tcW w:w="626" w:type="dxa"/>
          </w:tcPr>
          <w:p w14:paraId="3230D8F1" w14:textId="32EE6D73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6272</w:t>
            </w:r>
          </w:p>
        </w:tc>
        <w:tc>
          <w:tcPr>
            <w:tcW w:w="709" w:type="dxa"/>
          </w:tcPr>
          <w:p w14:paraId="16FF6248" w14:textId="7FE99BF5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6279</w:t>
            </w:r>
          </w:p>
        </w:tc>
        <w:tc>
          <w:tcPr>
            <w:tcW w:w="708" w:type="dxa"/>
          </w:tcPr>
          <w:p w14:paraId="5E6A17A1" w14:textId="4010F546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6280</w:t>
            </w:r>
          </w:p>
        </w:tc>
      </w:tr>
      <w:tr w:rsidR="008549A2" w:rsidRPr="00047BCE" w14:paraId="56309F25" w14:textId="77777777" w:rsidTr="006911DE">
        <w:trPr>
          <w:trHeight w:val="284"/>
        </w:trPr>
        <w:tc>
          <w:tcPr>
            <w:tcW w:w="562" w:type="dxa"/>
          </w:tcPr>
          <w:p w14:paraId="0D5A4008" w14:textId="6E9396B7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119" w:type="dxa"/>
          </w:tcPr>
          <w:p w14:paraId="659E4E3A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/chicken/India/AR119/18 (H9N2)</w:t>
            </w:r>
          </w:p>
          <w:p w14:paraId="5A57372A" w14:textId="77777777" w:rsidR="008549A2" w:rsidRPr="00F85B75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EEC324E" w14:textId="052BF212" w:rsidR="008549A2" w:rsidRPr="00F85B75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_119</w:t>
            </w:r>
          </w:p>
        </w:tc>
        <w:tc>
          <w:tcPr>
            <w:tcW w:w="1701" w:type="dxa"/>
            <w:vMerge/>
          </w:tcPr>
          <w:p w14:paraId="0E3363C3" w14:textId="77777777" w:rsidR="008549A2" w:rsidRPr="00F85B75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4D7CC227" w14:textId="77777777" w:rsidR="008549A2" w:rsidRPr="00F85B75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652B154" w14:textId="01F25EB4" w:rsidR="008549A2" w:rsidRPr="00F85B75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6427</w:t>
            </w:r>
          </w:p>
        </w:tc>
        <w:tc>
          <w:tcPr>
            <w:tcW w:w="709" w:type="dxa"/>
          </w:tcPr>
          <w:p w14:paraId="4D69B8EF" w14:textId="4A27E1C7" w:rsidR="008549A2" w:rsidRPr="00F85B75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6587</w:t>
            </w:r>
          </w:p>
        </w:tc>
        <w:tc>
          <w:tcPr>
            <w:tcW w:w="708" w:type="dxa"/>
          </w:tcPr>
          <w:p w14:paraId="6BE8855C" w14:textId="770D6695" w:rsidR="008549A2" w:rsidRPr="00F85B75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6614</w:t>
            </w:r>
          </w:p>
        </w:tc>
        <w:tc>
          <w:tcPr>
            <w:tcW w:w="684" w:type="dxa"/>
          </w:tcPr>
          <w:p w14:paraId="525100C6" w14:textId="58256A6C" w:rsidR="008549A2" w:rsidRPr="00F85B75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6708</w:t>
            </w:r>
          </w:p>
        </w:tc>
        <w:tc>
          <w:tcPr>
            <w:tcW w:w="675" w:type="dxa"/>
          </w:tcPr>
          <w:p w14:paraId="08978A91" w14:textId="2E709AA9" w:rsidR="008549A2" w:rsidRPr="00F85B75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6744</w:t>
            </w:r>
          </w:p>
        </w:tc>
        <w:tc>
          <w:tcPr>
            <w:tcW w:w="626" w:type="dxa"/>
          </w:tcPr>
          <w:p w14:paraId="38AB9FF6" w14:textId="30EA0EAD" w:rsidR="008549A2" w:rsidRPr="00F85B75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6773</w:t>
            </w:r>
          </w:p>
        </w:tc>
        <w:tc>
          <w:tcPr>
            <w:tcW w:w="709" w:type="dxa"/>
          </w:tcPr>
          <w:p w14:paraId="2B247E8E" w14:textId="1E41CF0D" w:rsidR="008549A2" w:rsidRPr="00F85B75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6795</w:t>
            </w:r>
          </w:p>
        </w:tc>
        <w:tc>
          <w:tcPr>
            <w:tcW w:w="708" w:type="dxa"/>
          </w:tcPr>
          <w:p w14:paraId="3217CD6D" w14:textId="5DB0F525" w:rsidR="008549A2" w:rsidRPr="00F85B75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6811</w:t>
            </w:r>
          </w:p>
        </w:tc>
      </w:tr>
      <w:tr w:rsidR="008549A2" w:rsidRPr="00047BCE" w14:paraId="61DEB3DE" w14:textId="77777777" w:rsidTr="006911DE">
        <w:trPr>
          <w:trHeight w:val="332"/>
        </w:trPr>
        <w:tc>
          <w:tcPr>
            <w:tcW w:w="562" w:type="dxa"/>
          </w:tcPr>
          <w:p w14:paraId="380E44A9" w14:textId="6223E235" w:rsidR="008549A2" w:rsidRDefault="00776B6F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3119" w:type="dxa"/>
          </w:tcPr>
          <w:p w14:paraId="6C785C77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/chicken/India/AR3532/17 (H9N2)</w:t>
            </w:r>
          </w:p>
          <w:p w14:paraId="166CCF67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75D6B3F" w14:textId="6080385D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_3532</w:t>
            </w:r>
          </w:p>
        </w:tc>
        <w:tc>
          <w:tcPr>
            <w:tcW w:w="1701" w:type="dxa"/>
            <w:vMerge/>
          </w:tcPr>
          <w:p w14:paraId="05E83F02" w14:textId="77777777" w:rsidR="008549A2" w:rsidRPr="00F85B75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39C5F184" w14:textId="77777777" w:rsidR="008549A2" w:rsidRPr="00F85B75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9CF1ADC" w14:textId="31FF40CC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3400</w:t>
            </w:r>
          </w:p>
        </w:tc>
        <w:tc>
          <w:tcPr>
            <w:tcW w:w="709" w:type="dxa"/>
          </w:tcPr>
          <w:p w14:paraId="194655D2" w14:textId="28659300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3413</w:t>
            </w:r>
          </w:p>
        </w:tc>
        <w:tc>
          <w:tcPr>
            <w:tcW w:w="708" w:type="dxa"/>
          </w:tcPr>
          <w:p w14:paraId="3A572258" w14:textId="5BC52603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3422</w:t>
            </w:r>
          </w:p>
        </w:tc>
        <w:tc>
          <w:tcPr>
            <w:tcW w:w="684" w:type="dxa"/>
          </w:tcPr>
          <w:p w14:paraId="3BCD67A1" w14:textId="35503814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3431</w:t>
            </w:r>
          </w:p>
        </w:tc>
        <w:tc>
          <w:tcPr>
            <w:tcW w:w="675" w:type="dxa"/>
          </w:tcPr>
          <w:p w14:paraId="520D6746" w14:textId="61841BD3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3441</w:t>
            </w:r>
          </w:p>
        </w:tc>
        <w:tc>
          <w:tcPr>
            <w:tcW w:w="626" w:type="dxa"/>
          </w:tcPr>
          <w:p w14:paraId="673FD5D3" w14:textId="242C4F36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3450</w:t>
            </w:r>
          </w:p>
        </w:tc>
        <w:tc>
          <w:tcPr>
            <w:tcW w:w="709" w:type="dxa"/>
          </w:tcPr>
          <w:p w14:paraId="16FAE0FD" w14:textId="52E79120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3455</w:t>
            </w:r>
          </w:p>
        </w:tc>
        <w:tc>
          <w:tcPr>
            <w:tcW w:w="708" w:type="dxa"/>
          </w:tcPr>
          <w:p w14:paraId="3195FB84" w14:textId="18B74F8B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3461</w:t>
            </w:r>
          </w:p>
        </w:tc>
      </w:tr>
      <w:tr w:rsidR="008549A2" w:rsidRPr="00047BCE" w14:paraId="05652959" w14:textId="77777777" w:rsidTr="006911DE">
        <w:trPr>
          <w:trHeight w:val="366"/>
        </w:trPr>
        <w:tc>
          <w:tcPr>
            <w:tcW w:w="562" w:type="dxa"/>
          </w:tcPr>
          <w:p w14:paraId="1671B512" w14:textId="26BBADF3" w:rsidR="008549A2" w:rsidRPr="00047BCE" w:rsidRDefault="00776B6F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119" w:type="dxa"/>
          </w:tcPr>
          <w:p w14:paraId="172D685E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/chicken/India/AR3533/17 (H9N2)</w:t>
            </w:r>
          </w:p>
          <w:p w14:paraId="59B3C7F4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10ACDFB" w14:textId="4409ADCC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_3533</w:t>
            </w:r>
          </w:p>
        </w:tc>
        <w:tc>
          <w:tcPr>
            <w:tcW w:w="1701" w:type="dxa"/>
            <w:vMerge/>
          </w:tcPr>
          <w:p w14:paraId="259A8E4C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68ED8953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68CF710" w14:textId="425D482C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3909</w:t>
            </w:r>
          </w:p>
        </w:tc>
        <w:tc>
          <w:tcPr>
            <w:tcW w:w="709" w:type="dxa"/>
          </w:tcPr>
          <w:p w14:paraId="18EF1BB3" w14:textId="0FA68A64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3923</w:t>
            </w:r>
          </w:p>
        </w:tc>
        <w:tc>
          <w:tcPr>
            <w:tcW w:w="708" w:type="dxa"/>
          </w:tcPr>
          <w:p w14:paraId="2806514F" w14:textId="0317DFF8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3935</w:t>
            </w:r>
          </w:p>
        </w:tc>
        <w:tc>
          <w:tcPr>
            <w:tcW w:w="684" w:type="dxa"/>
          </w:tcPr>
          <w:p w14:paraId="156A0EC8" w14:textId="45F7E511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3947</w:t>
            </w:r>
          </w:p>
        </w:tc>
        <w:tc>
          <w:tcPr>
            <w:tcW w:w="675" w:type="dxa"/>
          </w:tcPr>
          <w:p w14:paraId="20C5C249" w14:textId="521B8AF4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3960</w:t>
            </w:r>
          </w:p>
        </w:tc>
        <w:tc>
          <w:tcPr>
            <w:tcW w:w="626" w:type="dxa"/>
          </w:tcPr>
          <w:p w14:paraId="5DBB23C3" w14:textId="05AE91F4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3978</w:t>
            </w:r>
          </w:p>
        </w:tc>
        <w:tc>
          <w:tcPr>
            <w:tcW w:w="709" w:type="dxa"/>
          </w:tcPr>
          <w:p w14:paraId="6F57E759" w14:textId="1521F2EB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4167</w:t>
            </w:r>
          </w:p>
        </w:tc>
        <w:tc>
          <w:tcPr>
            <w:tcW w:w="708" w:type="dxa"/>
          </w:tcPr>
          <w:p w14:paraId="1A5336AC" w14:textId="5270DA7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4177</w:t>
            </w:r>
          </w:p>
        </w:tc>
      </w:tr>
      <w:tr w:rsidR="008549A2" w:rsidRPr="00047BCE" w14:paraId="5949E255" w14:textId="77777777" w:rsidTr="006911DE">
        <w:trPr>
          <w:trHeight w:val="272"/>
        </w:trPr>
        <w:tc>
          <w:tcPr>
            <w:tcW w:w="562" w:type="dxa"/>
          </w:tcPr>
          <w:p w14:paraId="7B04B379" w14:textId="6D39C878" w:rsidR="008549A2" w:rsidRPr="00047BCE" w:rsidRDefault="00776B6F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3119" w:type="dxa"/>
          </w:tcPr>
          <w:p w14:paraId="2FB0625E" w14:textId="47DB0714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/chicken/Egypt/AR536/18 (H9N2)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14:paraId="1CBA80B3" w14:textId="38AB544C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G_536</w:t>
            </w:r>
          </w:p>
        </w:tc>
        <w:tc>
          <w:tcPr>
            <w:tcW w:w="1701" w:type="dxa"/>
            <w:vMerge/>
          </w:tcPr>
          <w:p w14:paraId="1E18A0BD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30840268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9E8109E" w14:textId="1FCDACC5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709" w:type="dxa"/>
          </w:tcPr>
          <w:p w14:paraId="16D26314" w14:textId="3069CE25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708" w:type="dxa"/>
          </w:tcPr>
          <w:p w14:paraId="202FBC67" w14:textId="66162D5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684" w:type="dxa"/>
          </w:tcPr>
          <w:p w14:paraId="625B6F7E" w14:textId="2F537D92" w:rsidR="008549A2" w:rsidRPr="006911DE" w:rsidRDefault="008549A2" w:rsidP="006911DE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92427D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EPI1381406</w:t>
            </w:r>
          </w:p>
        </w:tc>
        <w:tc>
          <w:tcPr>
            <w:tcW w:w="675" w:type="dxa"/>
          </w:tcPr>
          <w:p w14:paraId="68D117D4" w14:textId="6A9C50BD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626" w:type="dxa"/>
          </w:tcPr>
          <w:p w14:paraId="388BFECD" w14:textId="09D25E5F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709" w:type="dxa"/>
          </w:tcPr>
          <w:p w14:paraId="6DBACFB1" w14:textId="667B11B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708" w:type="dxa"/>
          </w:tcPr>
          <w:p w14:paraId="32BEB59C" w14:textId="1A6383F5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</w:tr>
      <w:tr w:rsidR="008549A2" w:rsidRPr="00047BCE" w14:paraId="564C498B" w14:textId="77777777" w:rsidTr="006911DE">
        <w:trPr>
          <w:trHeight w:val="462"/>
        </w:trPr>
        <w:tc>
          <w:tcPr>
            <w:tcW w:w="562" w:type="dxa"/>
          </w:tcPr>
          <w:p w14:paraId="027CCDB8" w14:textId="37F06C19" w:rsidR="008549A2" w:rsidRPr="00047BCE" w:rsidRDefault="00776B6F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3119" w:type="dxa"/>
          </w:tcPr>
          <w:p w14:paraId="36A37A01" w14:textId="77777777" w:rsidR="008549A2" w:rsidRPr="00F85B75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85B75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/chicken/Bangladesh/AR3534/17 (H9N2)</w:t>
            </w:r>
          </w:p>
          <w:p w14:paraId="7DED3907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0B1C4A9" w14:textId="388C41DE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85B7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D_3534</w:t>
            </w:r>
          </w:p>
        </w:tc>
        <w:tc>
          <w:tcPr>
            <w:tcW w:w="1701" w:type="dxa"/>
            <w:vMerge w:val="restart"/>
            <w:vAlign w:val="center"/>
          </w:tcPr>
          <w:p w14:paraId="406F7195" w14:textId="7E14C056" w:rsidR="008549A2" w:rsidRPr="00047BCE" w:rsidRDefault="008549A2" w:rsidP="008549A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PA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K</w:t>
            </w: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SS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R</w:t>
            </w:r>
          </w:p>
        </w:tc>
        <w:tc>
          <w:tcPr>
            <w:tcW w:w="1276" w:type="dxa"/>
            <w:vMerge w:val="restart"/>
            <w:vAlign w:val="center"/>
          </w:tcPr>
          <w:p w14:paraId="3549AA82" w14:textId="6ECFC4C2" w:rsidR="008549A2" w:rsidRPr="00047BCE" w:rsidRDefault="008549A2" w:rsidP="008549A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basic-2</w:t>
            </w:r>
          </w:p>
        </w:tc>
        <w:tc>
          <w:tcPr>
            <w:tcW w:w="709" w:type="dxa"/>
          </w:tcPr>
          <w:p w14:paraId="0ED24D28" w14:textId="77C7C2C1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85B7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4348</w:t>
            </w:r>
          </w:p>
        </w:tc>
        <w:tc>
          <w:tcPr>
            <w:tcW w:w="709" w:type="dxa"/>
          </w:tcPr>
          <w:p w14:paraId="34E6AF21" w14:textId="45874F8A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85B7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4513</w:t>
            </w:r>
          </w:p>
        </w:tc>
        <w:tc>
          <w:tcPr>
            <w:tcW w:w="708" w:type="dxa"/>
          </w:tcPr>
          <w:p w14:paraId="10D9564A" w14:textId="73032A7C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85B7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4563</w:t>
            </w:r>
          </w:p>
        </w:tc>
        <w:tc>
          <w:tcPr>
            <w:tcW w:w="684" w:type="dxa"/>
          </w:tcPr>
          <w:p w14:paraId="7CD00B6D" w14:textId="5B81D094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85B7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4590</w:t>
            </w:r>
          </w:p>
        </w:tc>
        <w:tc>
          <w:tcPr>
            <w:tcW w:w="675" w:type="dxa"/>
          </w:tcPr>
          <w:p w14:paraId="54535DCA" w14:textId="1E2BAF96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85B7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4615</w:t>
            </w:r>
          </w:p>
        </w:tc>
        <w:tc>
          <w:tcPr>
            <w:tcW w:w="626" w:type="dxa"/>
          </w:tcPr>
          <w:p w14:paraId="1D41FEB4" w14:textId="0CFBBD99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85B7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4729</w:t>
            </w:r>
          </w:p>
        </w:tc>
        <w:tc>
          <w:tcPr>
            <w:tcW w:w="709" w:type="dxa"/>
          </w:tcPr>
          <w:p w14:paraId="07D4FD96" w14:textId="30A56196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85B7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4932</w:t>
            </w:r>
          </w:p>
        </w:tc>
        <w:tc>
          <w:tcPr>
            <w:tcW w:w="708" w:type="dxa"/>
          </w:tcPr>
          <w:p w14:paraId="11110DD4" w14:textId="539D8A83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85B7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4960</w:t>
            </w:r>
          </w:p>
        </w:tc>
      </w:tr>
      <w:tr w:rsidR="008549A2" w:rsidRPr="00047BCE" w14:paraId="53BB31F1" w14:textId="77777777" w:rsidTr="006911DE">
        <w:trPr>
          <w:trHeight w:val="412"/>
        </w:trPr>
        <w:tc>
          <w:tcPr>
            <w:tcW w:w="562" w:type="dxa"/>
          </w:tcPr>
          <w:p w14:paraId="47AE36EE" w14:textId="454A58AD" w:rsidR="008549A2" w:rsidRPr="00047BCE" w:rsidRDefault="00776B6F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3119" w:type="dxa"/>
          </w:tcPr>
          <w:p w14:paraId="61DF3426" w14:textId="00F2A2DC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chicken/Bangladesh/VP01/06 (H9N2)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14:paraId="4AE07603" w14:textId="775E8ADD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D_VP01</w:t>
            </w:r>
          </w:p>
        </w:tc>
        <w:tc>
          <w:tcPr>
            <w:tcW w:w="1701" w:type="dxa"/>
            <w:vMerge/>
          </w:tcPr>
          <w:p w14:paraId="5E9C565B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4FA2916B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01C3F16" w14:textId="0102424B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C986287</w:t>
            </w:r>
          </w:p>
        </w:tc>
        <w:tc>
          <w:tcPr>
            <w:tcW w:w="709" w:type="dxa"/>
          </w:tcPr>
          <w:p w14:paraId="76ACFB57" w14:textId="4EB5D59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C986288</w:t>
            </w:r>
          </w:p>
        </w:tc>
        <w:tc>
          <w:tcPr>
            <w:tcW w:w="708" w:type="dxa"/>
          </w:tcPr>
          <w:p w14:paraId="65333C54" w14:textId="30CFF15A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C986289</w:t>
            </w:r>
          </w:p>
        </w:tc>
        <w:tc>
          <w:tcPr>
            <w:tcW w:w="684" w:type="dxa"/>
          </w:tcPr>
          <w:p w14:paraId="799E48F0" w14:textId="346AD36D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C986294</w:t>
            </w:r>
          </w:p>
        </w:tc>
        <w:tc>
          <w:tcPr>
            <w:tcW w:w="675" w:type="dxa"/>
          </w:tcPr>
          <w:p w14:paraId="48612B01" w14:textId="013DCC40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C986291</w:t>
            </w:r>
          </w:p>
        </w:tc>
        <w:tc>
          <w:tcPr>
            <w:tcW w:w="626" w:type="dxa"/>
          </w:tcPr>
          <w:p w14:paraId="52BB9D1A" w14:textId="3AD169F3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C986292</w:t>
            </w:r>
          </w:p>
        </w:tc>
        <w:tc>
          <w:tcPr>
            <w:tcW w:w="709" w:type="dxa"/>
          </w:tcPr>
          <w:p w14:paraId="0286E330" w14:textId="0EDA59B0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C986293</w:t>
            </w:r>
          </w:p>
        </w:tc>
        <w:tc>
          <w:tcPr>
            <w:tcW w:w="708" w:type="dxa"/>
          </w:tcPr>
          <w:p w14:paraId="0BC65BC4" w14:textId="69AF5BAC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C986290</w:t>
            </w:r>
          </w:p>
        </w:tc>
      </w:tr>
      <w:tr w:rsidR="008549A2" w:rsidRPr="00047BCE" w14:paraId="08624939" w14:textId="77777777" w:rsidTr="006911DE">
        <w:trPr>
          <w:trHeight w:val="417"/>
        </w:trPr>
        <w:tc>
          <w:tcPr>
            <w:tcW w:w="562" w:type="dxa"/>
          </w:tcPr>
          <w:p w14:paraId="4F77BCD0" w14:textId="2B5A1EB9" w:rsidR="008549A2" w:rsidRPr="00047BCE" w:rsidRDefault="008549A2" w:rsidP="00776B6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776B6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119" w:type="dxa"/>
          </w:tcPr>
          <w:p w14:paraId="11E5EB3F" w14:textId="2D946DBF" w:rsidR="008549A2" w:rsidRPr="008549A2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/</w:t>
            </w:r>
            <w:proofErr w:type="spellStart"/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hicken</w:t>
            </w:r>
            <w:proofErr w:type="spellEnd"/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/Dubai/AR120/18 (H9N2)</w:t>
            </w:r>
          </w:p>
        </w:tc>
        <w:tc>
          <w:tcPr>
            <w:tcW w:w="992" w:type="dxa"/>
          </w:tcPr>
          <w:p w14:paraId="3C7E9B57" w14:textId="387E14C4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U_120</w:t>
            </w:r>
          </w:p>
        </w:tc>
        <w:tc>
          <w:tcPr>
            <w:tcW w:w="1701" w:type="dxa"/>
            <w:vAlign w:val="center"/>
          </w:tcPr>
          <w:p w14:paraId="4395D725" w14:textId="227690E8" w:rsidR="008549A2" w:rsidRPr="00047BCE" w:rsidRDefault="008549A2" w:rsidP="008549A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Q</w:t>
            </w: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R</w:t>
            </w: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SS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R</w:t>
            </w:r>
          </w:p>
        </w:tc>
        <w:tc>
          <w:tcPr>
            <w:tcW w:w="1276" w:type="dxa"/>
            <w:vAlign w:val="center"/>
          </w:tcPr>
          <w:p w14:paraId="7B2D7067" w14:textId="667ACB91" w:rsidR="008549A2" w:rsidRPr="00047BCE" w:rsidRDefault="008549A2" w:rsidP="008549A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basic-3</w:t>
            </w:r>
          </w:p>
        </w:tc>
        <w:tc>
          <w:tcPr>
            <w:tcW w:w="709" w:type="dxa"/>
          </w:tcPr>
          <w:p w14:paraId="601A2F12" w14:textId="3488F7CA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7005</w:t>
            </w:r>
          </w:p>
        </w:tc>
        <w:tc>
          <w:tcPr>
            <w:tcW w:w="709" w:type="dxa"/>
          </w:tcPr>
          <w:p w14:paraId="678CB6E7" w14:textId="0596D1C2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7035</w:t>
            </w:r>
          </w:p>
        </w:tc>
        <w:tc>
          <w:tcPr>
            <w:tcW w:w="708" w:type="dxa"/>
          </w:tcPr>
          <w:p w14:paraId="1C51B54E" w14:textId="05F9BCFF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7088</w:t>
            </w:r>
          </w:p>
        </w:tc>
        <w:tc>
          <w:tcPr>
            <w:tcW w:w="684" w:type="dxa"/>
          </w:tcPr>
          <w:p w14:paraId="05A52EB5" w14:textId="58D43AFB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7113</w:t>
            </w:r>
          </w:p>
        </w:tc>
        <w:tc>
          <w:tcPr>
            <w:tcW w:w="675" w:type="dxa"/>
          </w:tcPr>
          <w:p w14:paraId="2CFD802A" w14:textId="60E79FCD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7130</w:t>
            </w:r>
          </w:p>
        </w:tc>
        <w:tc>
          <w:tcPr>
            <w:tcW w:w="626" w:type="dxa"/>
          </w:tcPr>
          <w:p w14:paraId="142A9DC2" w14:textId="30EA558A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7133</w:t>
            </w:r>
          </w:p>
        </w:tc>
        <w:tc>
          <w:tcPr>
            <w:tcW w:w="709" w:type="dxa"/>
          </w:tcPr>
          <w:p w14:paraId="41F2CE6E" w14:textId="28E04F59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7135</w:t>
            </w:r>
          </w:p>
        </w:tc>
        <w:tc>
          <w:tcPr>
            <w:tcW w:w="708" w:type="dxa"/>
          </w:tcPr>
          <w:p w14:paraId="1AE61938" w14:textId="4050D65C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57148</w:t>
            </w:r>
          </w:p>
        </w:tc>
      </w:tr>
      <w:tr w:rsidR="008549A2" w:rsidRPr="00047BCE" w14:paraId="134A43DE" w14:textId="77777777" w:rsidTr="006911DE">
        <w:trPr>
          <w:trHeight w:val="424"/>
        </w:trPr>
        <w:tc>
          <w:tcPr>
            <w:tcW w:w="562" w:type="dxa"/>
          </w:tcPr>
          <w:p w14:paraId="3D9FB4F2" w14:textId="71ED39E2" w:rsidR="008549A2" w:rsidRPr="00047BCE" w:rsidRDefault="008549A2" w:rsidP="00776B6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  <w:r w:rsidR="00776B6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19" w:type="dxa"/>
          </w:tcPr>
          <w:p w14:paraId="71085D79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/</w:t>
            </w:r>
            <w:proofErr w:type="spellStart"/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hicken</w:t>
            </w:r>
            <w:proofErr w:type="spellEnd"/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/Dubai/AR121/18 (H9N2)</w:t>
            </w:r>
          </w:p>
          <w:p w14:paraId="5E2CE88C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BE23CFD" w14:textId="68F6EB62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U_121</w:t>
            </w:r>
          </w:p>
        </w:tc>
        <w:tc>
          <w:tcPr>
            <w:tcW w:w="1701" w:type="dxa"/>
            <w:vMerge w:val="restart"/>
            <w:vAlign w:val="center"/>
          </w:tcPr>
          <w:p w14:paraId="453EFAAA" w14:textId="63B0F554" w:rsidR="008549A2" w:rsidRPr="00047BCE" w:rsidRDefault="008549A2" w:rsidP="008549A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42721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H</w:t>
            </w: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R</w:t>
            </w: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SS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R</w:t>
            </w:r>
          </w:p>
        </w:tc>
        <w:tc>
          <w:tcPr>
            <w:tcW w:w="1276" w:type="dxa"/>
            <w:vMerge w:val="restart"/>
            <w:vAlign w:val="center"/>
          </w:tcPr>
          <w:p w14:paraId="7FBD2397" w14:textId="5DD8704B" w:rsidR="008549A2" w:rsidRPr="00047BCE" w:rsidRDefault="008549A2" w:rsidP="008549A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basic-4</w:t>
            </w:r>
          </w:p>
        </w:tc>
        <w:tc>
          <w:tcPr>
            <w:tcW w:w="709" w:type="dxa"/>
          </w:tcPr>
          <w:p w14:paraId="314AB8F6" w14:textId="16C0727B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46</w:t>
            </w:r>
          </w:p>
        </w:tc>
        <w:tc>
          <w:tcPr>
            <w:tcW w:w="709" w:type="dxa"/>
          </w:tcPr>
          <w:p w14:paraId="1AA6835F" w14:textId="6FF49FCA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47</w:t>
            </w:r>
          </w:p>
        </w:tc>
        <w:tc>
          <w:tcPr>
            <w:tcW w:w="708" w:type="dxa"/>
          </w:tcPr>
          <w:p w14:paraId="010A8A5D" w14:textId="16A2F0B0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48</w:t>
            </w:r>
          </w:p>
        </w:tc>
        <w:tc>
          <w:tcPr>
            <w:tcW w:w="684" w:type="dxa"/>
          </w:tcPr>
          <w:p w14:paraId="0C6AC3C4" w14:textId="03F83D6C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49</w:t>
            </w:r>
          </w:p>
        </w:tc>
        <w:tc>
          <w:tcPr>
            <w:tcW w:w="675" w:type="dxa"/>
          </w:tcPr>
          <w:p w14:paraId="76E4EF99" w14:textId="65591586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50</w:t>
            </w:r>
          </w:p>
        </w:tc>
        <w:tc>
          <w:tcPr>
            <w:tcW w:w="626" w:type="dxa"/>
          </w:tcPr>
          <w:p w14:paraId="47C8AB2B" w14:textId="259BA5D9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51</w:t>
            </w:r>
          </w:p>
        </w:tc>
        <w:tc>
          <w:tcPr>
            <w:tcW w:w="709" w:type="dxa"/>
          </w:tcPr>
          <w:p w14:paraId="785B661C" w14:textId="5F364C73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52</w:t>
            </w:r>
          </w:p>
        </w:tc>
        <w:tc>
          <w:tcPr>
            <w:tcW w:w="708" w:type="dxa"/>
          </w:tcPr>
          <w:p w14:paraId="65694A0A" w14:textId="411FB0B8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53</w:t>
            </w:r>
          </w:p>
        </w:tc>
      </w:tr>
      <w:tr w:rsidR="008549A2" w:rsidRPr="00047BCE" w14:paraId="7F664FAA" w14:textId="77777777" w:rsidTr="006911DE">
        <w:trPr>
          <w:trHeight w:val="416"/>
        </w:trPr>
        <w:tc>
          <w:tcPr>
            <w:tcW w:w="562" w:type="dxa"/>
          </w:tcPr>
          <w:p w14:paraId="231A5425" w14:textId="0B955E17" w:rsidR="008549A2" w:rsidRPr="00047BCE" w:rsidRDefault="008549A2" w:rsidP="00776B6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  <w:r w:rsidR="00776B6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19" w:type="dxa"/>
          </w:tcPr>
          <w:p w14:paraId="55034766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/turkey/Morocco/AR166/18 (H9N2)</w:t>
            </w:r>
          </w:p>
          <w:p w14:paraId="573503AC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7DAC4D0" w14:textId="79D6E86C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_166</w:t>
            </w:r>
          </w:p>
        </w:tc>
        <w:tc>
          <w:tcPr>
            <w:tcW w:w="1701" w:type="dxa"/>
            <w:vMerge/>
          </w:tcPr>
          <w:p w14:paraId="0B85CED6" w14:textId="7263C67D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4CBF634D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EBD258D" w14:textId="449F654E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54</w:t>
            </w:r>
          </w:p>
        </w:tc>
        <w:tc>
          <w:tcPr>
            <w:tcW w:w="709" w:type="dxa"/>
          </w:tcPr>
          <w:p w14:paraId="0956385D" w14:textId="31FE34BB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55</w:t>
            </w:r>
          </w:p>
        </w:tc>
        <w:tc>
          <w:tcPr>
            <w:tcW w:w="708" w:type="dxa"/>
          </w:tcPr>
          <w:p w14:paraId="4BBD0CB8" w14:textId="0039CA25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56</w:t>
            </w:r>
          </w:p>
        </w:tc>
        <w:tc>
          <w:tcPr>
            <w:tcW w:w="684" w:type="dxa"/>
          </w:tcPr>
          <w:p w14:paraId="2E9DCCE1" w14:textId="440CA99C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57</w:t>
            </w:r>
          </w:p>
        </w:tc>
        <w:tc>
          <w:tcPr>
            <w:tcW w:w="675" w:type="dxa"/>
          </w:tcPr>
          <w:p w14:paraId="76C9AC00" w14:textId="34D39A0B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58</w:t>
            </w:r>
          </w:p>
        </w:tc>
        <w:tc>
          <w:tcPr>
            <w:tcW w:w="626" w:type="dxa"/>
          </w:tcPr>
          <w:p w14:paraId="31D87B28" w14:textId="34C96E1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59</w:t>
            </w:r>
          </w:p>
        </w:tc>
        <w:tc>
          <w:tcPr>
            <w:tcW w:w="709" w:type="dxa"/>
          </w:tcPr>
          <w:p w14:paraId="58F96A72" w14:textId="2E9136E2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60</w:t>
            </w:r>
          </w:p>
        </w:tc>
        <w:tc>
          <w:tcPr>
            <w:tcW w:w="708" w:type="dxa"/>
          </w:tcPr>
          <w:p w14:paraId="73758B1A" w14:textId="13F33D5E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61</w:t>
            </w:r>
          </w:p>
        </w:tc>
      </w:tr>
      <w:tr w:rsidR="008549A2" w:rsidRPr="00047BCE" w14:paraId="2C5D61FB" w14:textId="77777777" w:rsidTr="006911DE">
        <w:trPr>
          <w:trHeight w:val="266"/>
        </w:trPr>
        <w:tc>
          <w:tcPr>
            <w:tcW w:w="562" w:type="dxa"/>
          </w:tcPr>
          <w:p w14:paraId="130B2A44" w14:textId="5911FB12" w:rsidR="008549A2" w:rsidRPr="00047BCE" w:rsidRDefault="008549A2" w:rsidP="00776B6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776B6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3119" w:type="dxa"/>
          </w:tcPr>
          <w:p w14:paraId="617273D4" w14:textId="17AF4C3E" w:rsidR="008549A2" w:rsidRPr="00047BCE" w:rsidRDefault="008549A2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poultry/Saudi Arabia/R1885/11 (H9N2)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14:paraId="7ED26EFE" w14:textId="3B0CA3AA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A_1885</w:t>
            </w:r>
          </w:p>
        </w:tc>
        <w:tc>
          <w:tcPr>
            <w:tcW w:w="1701" w:type="dxa"/>
            <w:vMerge/>
          </w:tcPr>
          <w:p w14:paraId="259EF1D2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7DF8C504" w14:textId="77777777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9F90473" w14:textId="6EEF92FC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709" w:type="dxa"/>
          </w:tcPr>
          <w:p w14:paraId="112CAB7D" w14:textId="77E6D2C4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708" w:type="dxa"/>
          </w:tcPr>
          <w:p w14:paraId="79BB899D" w14:textId="6D30A7E8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684" w:type="dxa"/>
          </w:tcPr>
          <w:p w14:paraId="2A9B3683" w14:textId="7EA64F1C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304</w:t>
            </w:r>
          </w:p>
        </w:tc>
        <w:tc>
          <w:tcPr>
            <w:tcW w:w="675" w:type="dxa"/>
          </w:tcPr>
          <w:p w14:paraId="1F86F76A" w14:textId="4D35F1A9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626" w:type="dxa"/>
          </w:tcPr>
          <w:p w14:paraId="17CE5D59" w14:textId="2984D06A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709" w:type="dxa"/>
          </w:tcPr>
          <w:p w14:paraId="62DFEFE1" w14:textId="673C3B30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708" w:type="dxa"/>
          </w:tcPr>
          <w:p w14:paraId="44026EB1" w14:textId="0CB7819F" w:rsidR="008549A2" w:rsidRPr="00047BCE" w:rsidRDefault="008549A2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</w:tr>
      <w:tr w:rsidR="00776B6F" w:rsidRPr="00047BCE" w14:paraId="03FB8C5E" w14:textId="77777777" w:rsidTr="00776B6F">
        <w:trPr>
          <w:trHeight w:val="521"/>
        </w:trPr>
        <w:tc>
          <w:tcPr>
            <w:tcW w:w="562" w:type="dxa"/>
          </w:tcPr>
          <w:p w14:paraId="1584A052" w14:textId="3C65E256" w:rsidR="00776B6F" w:rsidRPr="00047BCE" w:rsidRDefault="00776B6F" w:rsidP="00776B6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119" w:type="dxa"/>
          </w:tcPr>
          <w:p w14:paraId="58118A57" w14:textId="3DA9A6E0" w:rsidR="00776B6F" w:rsidRPr="00047BCE" w:rsidRDefault="00776B6F" w:rsidP="00776B6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turkey/Germany/ AR3280/17 (H9N2)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14:paraId="33F50A64" w14:textId="3073A7D5" w:rsidR="00776B6F" w:rsidRPr="00047BCE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_3280</w:t>
            </w:r>
          </w:p>
        </w:tc>
        <w:tc>
          <w:tcPr>
            <w:tcW w:w="1701" w:type="dxa"/>
            <w:vAlign w:val="center"/>
          </w:tcPr>
          <w:p w14:paraId="3CE4FF9F" w14:textId="154E1B2D" w:rsidR="00776B6F" w:rsidRPr="00047BCE" w:rsidRDefault="00776B6F" w:rsidP="00776B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PAAS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KR</w:t>
            </w:r>
          </w:p>
        </w:tc>
        <w:tc>
          <w:tcPr>
            <w:tcW w:w="1276" w:type="dxa"/>
            <w:vAlign w:val="center"/>
          </w:tcPr>
          <w:p w14:paraId="7DB341AE" w14:textId="48D96E14" w:rsidR="00776B6F" w:rsidRPr="00047BCE" w:rsidRDefault="00776B6F" w:rsidP="00776B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basic-5</w:t>
            </w:r>
          </w:p>
        </w:tc>
        <w:tc>
          <w:tcPr>
            <w:tcW w:w="709" w:type="dxa"/>
          </w:tcPr>
          <w:p w14:paraId="5A9C6F8D" w14:textId="5FFA62A7" w:rsidR="00776B6F" w:rsidRPr="00047BCE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709" w:type="dxa"/>
          </w:tcPr>
          <w:p w14:paraId="3E704A2A" w14:textId="23A79D6D" w:rsidR="00776B6F" w:rsidRPr="00047BCE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708" w:type="dxa"/>
          </w:tcPr>
          <w:p w14:paraId="74DA1435" w14:textId="704F22A1" w:rsidR="00776B6F" w:rsidRPr="00047BCE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684" w:type="dxa"/>
          </w:tcPr>
          <w:p w14:paraId="6D46251F" w14:textId="26F077FF" w:rsidR="00776B6F" w:rsidRPr="00047BCE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305</w:t>
            </w:r>
          </w:p>
        </w:tc>
        <w:tc>
          <w:tcPr>
            <w:tcW w:w="675" w:type="dxa"/>
          </w:tcPr>
          <w:p w14:paraId="370AF772" w14:textId="72382EB3" w:rsidR="00776B6F" w:rsidRPr="00047BCE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626" w:type="dxa"/>
          </w:tcPr>
          <w:p w14:paraId="3AC39A85" w14:textId="70648AA7" w:rsidR="00776B6F" w:rsidRPr="00047BCE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709" w:type="dxa"/>
          </w:tcPr>
          <w:p w14:paraId="7D0BAC71" w14:textId="5C280BCC" w:rsidR="00776B6F" w:rsidRPr="00047BCE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708" w:type="dxa"/>
          </w:tcPr>
          <w:p w14:paraId="43E359DF" w14:textId="075976F1" w:rsidR="00776B6F" w:rsidRPr="00047BCE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</w:tr>
      <w:tr w:rsidR="00776B6F" w:rsidRPr="00047BCE" w14:paraId="64357E22" w14:textId="77777777" w:rsidTr="006911DE">
        <w:trPr>
          <w:trHeight w:val="411"/>
        </w:trPr>
        <w:tc>
          <w:tcPr>
            <w:tcW w:w="562" w:type="dxa"/>
          </w:tcPr>
          <w:p w14:paraId="0DFB6D7A" w14:textId="07FC8A8C" w:rsidR="00776B6F" w:rsidRPr="00047BCE" w:rsidRDefault="00776B6F" w:rsidP="00776B6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19</w:t>
            </w:r>
          </w:p>
        </w:tc>
        <w:tc>
          <w:tcPr>
            <w:tcW w:w="3119" w:type="dxa"/>
          </w:tcPr>
          <w:p w14:paraId="01A39134" w14:textId="3E0E4CC7" w:rsidR="00776B6F" w:rsidRPr="0092427D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turkey/Germany/AR234/13 (H9N2)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14:paraId="7B062DFC" w14:textId="45A44A88" w:rsidR="00776B6F" w:rsidRPr="0092427D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_234</w:t>
            </w:r>
          </w:p>
        </w:tc>
        <w:tc>
          <w:tcPr>
            <w:tcW w:w="1701" w:type="dxa"/>
            <w:vMerge w:val="restart"/>
            <w:vAlign w:val="center"/>
          </w:tcPr>
          <w:p w14:paraId="371F224C" w14:textId="024FC7ED" w:rsidR="00776B6F" w:rsidRPr="009C0F13" w:rsidRDefault="00776B6F" w:rsidP="00776B6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PAASN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R</w:t>
            </w:r>
          </w:p>
        </w:tc>
        <w:tc>
          <w:tcPr>
            <w:tcW w:w="1276" w:type="dxa"/>
            <w:vMerge w:val="restart"/>
            <w:vAlign w:val="center"/>
          </w:tcPr>
          <w:p w14:paraId="40738577" w14:textId="16B4D452" w:rsidR="00776B6F" w:rsidRDefault="00776B6F" w:rsidP="00776B6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ono</w:t>
            </w:r>
            <w:r w:rsidRPr="008062E6">
              <w:rPr>
                <w:rFonts w:ascii="Times New Roman" w:eastAsia="Calibri" w:hAnsi="Times New Roman" w:cs="Times New Roman"/>
                <w:sz w:val="20"/>
                <w:szCs w:val="20"/>
              </w:rPr>
              <w:t>basic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709" w:type="dxa"/>
          </w:tcPr>
          <w:p w14:paraId="2AD4077D" w14:textId="4ACC0DE2" w:rsidR="00776B6F" w:rsidRPr="0092427D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709" w:type="dxa"/>
          </w:tcPr>
          <w:p w14:paraId="23301769" w14:textId="113D8613" w:rsidR="00776B6F" w:rsidRPr="0092427D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708" w:type="dxa"/>
          </w:tcPr>
          <w:p w14:paraId="06FED830" w14:textId="004D3AC2" w:rsidR="00776B6F" w:rsidRPr="0092427D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684" w:type="dxa"/>
          </w:tcPr>
          <w:p w14:paraId="79B85006" w14:textId="5655BE70" w:rsidR="00776B6F" w:rsidRPr="0092427D" w:rsidRDefault="006911DE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</w:t>
            </w:r>
            <w:r w:rsidR="00776B6F"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1962</w:t>
            </w:r>
          </w:p>
        </w:tc>
        <w:tc>
          <w:tcPr>
            <w:tcW w:w="675" w:type="dxa"/>
          </w:tcPr>
          <w:p w14:paraId="2EE2E4ED" w14:textId="3150117D" w:rsidR="00776B6F" w:rsidRPr="0092427D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626" w:type="dxa"/>
          </w:tcPr>
          <w:p w14:paraId="51751D8E" w14:textId="67BBC6E5" w:rsidR="00776B6F" w:rsidRPr="0092427D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709" w:type="dxa"/>
          </w:tcPr>
          <w:p w14:paraId="14FBB90A" w14:textId="29CA1AE8" w:rsidR="00776B6F" w:rsidRPr="0092427D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  <w:tc>
          <w:tcPr>
            <w:tcW w:w="708" w:type="dxa"/>
          </w:tcPr>
          <w:p w14:paraId="17F6700E" w14:textId="4976F658" w:rsidR="00776B6F" w:rsidRPr="0092427D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2427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/D</w:t>
            </w:r>
          </w:p>
        </w:tc>
      </w:tr>
      <w:tr w:rsidR="00776B6F" w:rsidRPr="00047BCE" w14:paraId="21EE8293" w14:textId="77777777" w:rsidTr="006911DE">
        <w:trPr>
          <w:trHeight w:val="417"/>
        </w:trPr>
        <w:tc>
          <w:tcPr>
            <w:tcW w:w="562" w:type="dxa"/>
          </w:tcPr>
          <w:p w14:paraId="6444A925" w14:textId="2687D3FC" w:rsidR="00776B6F" w:rsidRPr="00047BCE" w:rsidRDefault="00776B6F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919D6B8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/turkey/Germany/AR143/18 (H9N3)</w:t>
            </w:r>
          </w:p>
          <w:p w14:paraId="2F4F285D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CC3142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_143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898E81D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94C6D53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8A70AA" w14:textId="60EB98A9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7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1112BC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7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2087C21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72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7A8EE2EA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29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56A41E8C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292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7134BE4B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29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75307F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29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DD22552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295</w:t>
            </w:r>
          </w:p>
        </w:tc>
      </w:tr>
      <w:tr w:rsidR="00776B6F" w:rsidRPr="00047BCE" w14:paraId="2F77C66C" w14:textId="77777777" w:rsidTr="006911DE">
        <w:trPr>
          <w:trHeight w:val="409"/>
        </w:trPr>
        <w:tc>
          <w:tcPr>
            <w:tcW w:w="562" w:type="dxa"/>
            <w:tcBorders>
              <w:bottom w:val="single" w:sz="6" w:space="0" w:color="auto"/>
            </w:tcBorders>
          </w:tcPr>
          <w:p w14:paraId="5613F554" w14:textId="0855D485" w:rsidR="00776B6F" w:rsidRPr="00047BCE" w:rsidRDefault="00776B6F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6B76CA2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/turkey/Germany/AR144/18 (H9N3)</w:t>
            </w:r>
          </w:p>
          <w:p w14:paraId="55CF69E1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11DAD37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_144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55F519D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306012E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8ACD9B" w14:textId="140AF281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29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FE76BE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29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21E4325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298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4E02C07A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299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5A9EE096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300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1C1AB349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3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5CB45C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30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A801A24" w14:textId="77777777" w:rsidR="00776B6F" w:rsidRPr="00047BCE" w:rsidRDefault="00776B6F" w:rsidP="008549A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303</w:t>
            </w:r>
          </w:p>
        </w:tc>
      </w:tr>
      <w:tr w:rsidR="00776B6F" w:rsidRPr="00047BCE" w14:paraId="02B18775" w14:textId="77777777" w:rsidTr="006911DE">
        <w:trPr>
          <w:trHeight w:val="410"/>
        </w:trPr>
        <w:tc>
          <w:tcPr>
            <w:tcW w:w="562" w:type="dxa"/>
            <w:tcBorders>
              <w:top w:val="single" w:sz="6" w:space="0" w:color="auto"/>
              <w:bottom w:val="single" w:sz="6" w:space="0" w:color="auto"/>
            </w:tcBorders>
          </w:tcPr>
          <w:p w14:paraId="30E4D123" w14:textId="616EBE74" w:rsidR="00776B6F" w:rsidRPr="00047BCE" w:rsidRDefault="00776B6F" w:rsidP="00776B6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6" w:space="0" w:color="auto"/>
            </w:tcBorders>
          </w:tcPr>
          <w:p w14:paraId="68BDD44C" w14:textId="77777777" w:rsidR="00776B6F" w:rsidRPr="00047BCE" w:rsidRDefault="00776B6F" w:rsidP="00776B6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A/turkey/Germany/AR142/2018 (H9N8)</w:t>
            </w:r>
          </w:p>
          <w:p w14:paraId="5537F7B1" w14:textId="77777777" w:rsidR="00776B6F" w:rsidRPr="00047BCE" w:rsidRDefault="00776B6F" w:rsidP="00776B6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</w:tcPr>
          <w:p w14:paraId="5F26222E" w14:textId="55866902" w:rsidR="00776B6F" w:rsidRPr="00047BCE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_14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4FA3998" w14:textId="4602818A" w:rsidR="00776B6F" w:rsidRPr="00047BCE" w:rsidRDefault="00776B6F" w:rsidP="00776B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9C0F13">
              <w:rPr>
                <w:rFonts w:ascii="Times New Roman" w:eastAsia="Calibri" w:hAnsi="Times New Roman" w:cs="Times New Roman"/>
                <w:sz w:val="20"/>
                <w:szCs w:val="20"/>
              </w:rPr>
              <w:t>PAASS</w:t>
            </w:r>
            <w:r w:rsidRPr="00D36210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E8051DD" w14:textId="5C4BC7A7" w:rsidR="00776B6F" w:rsidRPr="00047BCE" w:rsidRDefault="00776B6F" w:rsidP="00776B6F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onobasic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</w:tcPr>
          <w:p w14:paraId="3BD1565D" w14:textId="2077662B" w:rsidR="00776B6F" w:rsidRPr="00047BCE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6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</w:tcPr>
          <w:p w14:paraId="68EB07C6" w14:textId="1F973D70" w:rsidR="00776B6F" w:rsidRPr="00047BCE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6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6" w:space="0" w:color="auto"/>
            </w:tcBorders>
          </w:tcPr>
          <w:p w14:paraId="1B96168A" w14:textId="081CC5E9" w:rsidR="00776B6F" w:rsidRPr="00047BCE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64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6" w:space="0" w:color="auto"/>
            </w:tcBorders>
          </w:tcPr>
          <w:p w14:paraId="67EB7D47" w14:textId="52E1356A" w:rsidR="00776B6F" w:rsidRPr="00047BCE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65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6" w:space="0" w:color="auto"/>
            </w:tcBorders>
          </w:tcPr>
          <w:p w14:paraId="50320221" w14:textId="24CAFF12" w:rsidR="00776B6F" w:rsidRPr="00047BCE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66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6" w:space="0" w:color="auto"/>
            </w:tcBorders>
          </w:tcPr>
          <w:p w14:paraId="29889710" w14:textId="1AA82E08" w:rsidR="00776B6F" w:rsidRPr="00047BCE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6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</w:tcPr>
          <w:p w14:paraId="781809F0" w14:textId="40FAB03D" w:rsidR="00776B6F" w:rsidRPr="00047BCE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6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6" w:space="0" w:color="auto"/>
            </w:tcBorders>
          </w:tcPr>
          <w:p w14:paraId="4D42472E" w14:textId="6C47EB00" w:rsidR="00776B6F" w:rsidRPr="00047BCE" w:rsidRDefault="00776B6F" w:rsidP="00776B6F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47BC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PI1564169</w:t>
            </w:r>
          </w:p>
        </w:tc>
      </w:tr>
    </w:tbl>
    <w:p w14:paraId="1A40FA71" w14:textId="77777777" w:rsidR="00047BCE" w:rsidRPr="00047BCE" w:rsidRDefault="00047BCE" w:rsidP="00B91C59">
      <w:pPr>
        <w:spacing w:after="20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</w:p>
    <w:p w14:paraId="49D48011" w14:textId="77777777" w:rsidR="00047BCE" w:rsidRDefault="00047BCE" w:rsidP="00047BCE">
      <w:pPr>
        <w:spacing w:after="200" w:line="276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047BCE">
        <w:rPr>
          <w:rFonts w:ascii="Times New Roman" w:eastAsia="Calibri" w:hAnsi="Times New Roman" w:cs="Times New Roman"/>
          <w:sz w:val="16"/>
          <w:szCs w:val="16"/>
          <w:lang w:val="en-US"/>
        </w:rPr>
        <w:t>N/D: not done/</w:t>
      </w:r>
      <w:r w:rsidR="00605EC5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not </w:t>
      </w:r>
      <w:r w:rsidRPr="00047BCE">
        <w:rPr>
          <w:rFonts w:ascii="Times New Roman" w:eastAsia="Calibri" w:hAnsi="Times New Roman" w:cs="Times New Roman"/>
          <w:sz w:val="16"/>
          <w:szCs w:val="16"/>
          <w:lang w:val="en-US"/>
        </w:rPr>
        <w:t>available</w:t>
      </w:r>
    </w:p>
    <w:p w14:paraId="11C06909" w14:textId="42569E67" w:rsidR="001F6892" w:rsidRPr="00C03B4B" w:rsidRDefault="002246F7" w:rsidP="00C03B4B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16"/>
          <w:szCs w:val="16"/>
          <w:lang w:val="en-US"/>
        </w:rPr>
        <w:t>*</w:t>
      </w:r>
      <w:r w:rsidR="00F61AA8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Virus isolates </w:t>
      </w:r>
      <w:r w:rsidR="00F100A0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previously characterized </w:t>
      </w:r>
      <w:r w:rsidR="00F61AA8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in the frame of </w:t>
      </w:r>
      <w:r w:rsidR="00F100A0">
        <w:rPr>
          <w:rFonts w:ascii="Times New Roman" w:eastAsia="Calibri" w:hAnsi="Times New Roman" w:cs="Times New Roman"/>
          <w:sz w:val="16"/>
          <w:szCs w:val="16"/>
          <w:lang w:val="en-US"/>
        </w:rPr>
        <w:t>other</w:t>
      </w:r>
      <w:r w:rsidR="00F61AA8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stud</w:t>
      </w:r>
      <w:r w:rsidR="00F100A0">
        <w:rPr>
          <w:rFonts w:ascii="Times New Roman" w:eastAsia="Calibri" w:hAnsi="Times New Roman" w:cs="Times New Roman"/>
          <w:sz w:val="16"/>
          <w:szCs w:val="16"/>
          <w:lang w:val="en-US"/>
        </w:rPr>
        <w:t>ies</w:t>
      </w:r>
      <w:r w:rsidR="00F61AA8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</w:t>
      </w:r>
      <w:r w:rsidR="00C45EC7" w:rsidRPr="00C45EC7">
        <w:rPr>
          <w:rFonts w:ascii="Times New Roman" w:eastAsia="Calibri" w:hAnsi="Times New Roman" w:cs="Times New Roman"/>
          <w:sz w:val="16"/>
          <w:szCs w:val="16"/>
          <w:lang w:val="en-US"/>
        </w:rPr>
        <w:t>[34, 54]</w:t>
      </w:r>
      <w:r w:rsidR="00F61AA8" w:rsidRPr="00C45EC7">
        <w:rPr>
          <w:rFonts w:ascii="Times New Roman" w:eastAsia="Calibri" w:hAnsi="Times New Roman" w:cs="Times New Roman"/>
          <w:sz w:val="16"/>
          <w:szCs w:val="16"/>
          <w:lang w:val="en-US"/>
        </w:rPr>
        <w:t>.</w:t>
      </w:r>
    </w:p>
    <w:sectPr w:rsidR="001F6892" w:rsidRPr="00C03B4B" w:rsidSect="002D248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BCE"/>
    <w:rsid w:val="00002AEE"/>
    <w:rsid w:val="00047BCE"/>
    <w:rsid w:val="001403D5"/>
    <w:rsid w:val="001F6892"/>
    <w:rsid w:val="002246F7"/>
    <w:rsid w:val="002D2480"/>
    <w:rsid w:val="003F1EB1"/>
    <w:rsid w:val="00493E79"/>
    <w:rsid w:val="0050074A"/>
    <w:rsid w:val="00605EC5"/>
    <w:rsid w:val="006911DE"/>
    <w:rsid w:val="00776B6F"/>
    <w:rsid w:val="00814CA0"/>
    <w:rsid w:val="00826818"/>
    <w:rsid w:val="008549A2"/>
    <w:rsid w:val="0092427D"/>
    <w:rsid w:val="00A42721"/>
    <w:rsid w:val="00B91C59"/>
    <w:rsid w:val="00C03B4B"/>
    <w:rsid w:val="00C45EC7"/>
    <w:rsid w:val="00DA52C7"/>
    <w:rsid w:val="00E923CF"/>
    <w:rsid w:val="00F100A0"/>
    <w:rsid w:val="00F1026D"/>
    <w:rsid w:val="00F61AA8"/>
    <w:rsid w:val="00F85B75"/>
    <w:rsid w:val="00FD3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67B2F"/>
  <w15:chartTrackingRefBased/>
  <w15:docId w15:val="{4D79BE02-2E10-4250-BE0A-04FC3C6DF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7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61A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61A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61A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1A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1AA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1A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1A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shana.parvin</dc:creator>
  <cp:keywords/>
  <dc:description/>
  <cp:lastModifiedBy>Parvin, Rokshana</cp:lastModifiedBy>
  <cp:revision>6</cp:revision>
  <cp:lastPrinted>2020-01-17T05:47:00Z</cp:lastPrinted>
  <dcterms:created xsi:type="dcterms:W3CDTF">2020-01-17T06:15:00Z</dcterms:created>
  <dcterms:modified xsi:type="dcterms:W3CDTF">2020-01-17T11:05:00Z</dcterms:modified>
</cp:coreProperties>
</file>